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2C" w:rsidRPr="00254EDB" w:rsidRDefault="007A12FF" w:rsidP="007A12FF">
      <w:pPr>
        <w:rPr>
          <w:rFonts w:ascii="Times New Roman" w:hAnsi="Times New Roman" w:cs="Times New Roman"/>
        </w:rPr>
      </w:pPr>
      <w:proofErr w:type="gramStart"/>
      <w:r w:rsidRPr="00254EDB">
        <w:rPr>
          <w:rFonts w:ascii="Times New Roman" w:hAnsi="Times New Roman" w:cs="Times New Roman"/>
          <w:b/>
        </w:rPr>
        <w:t>Supplementary Table 2.</w:t>
      </w:r>
      <w:proofErr w:type="gramEnd"/>
      <w:r w:rsidRPr="00254EDB">
        <w:rPr>
          <w:rFonts w:ascii="Times New Roman" w:hAnsi="Times New Roman" w:cs="Times New Roman"/>
        </w:rPr>
        <w:t xml:space="preserve"> </w:t>
      </w:r>
      <w:proofErr w:type="gramStart"/>
      <w:r w:rsidR="00254EDB" w:rsidRPr="00254EDB">
        <w:rPr>
          <w:rFonts w:ascii="Times New Roman" w:eastAsia="Calibri" w:hAnsi="Times New Roman" w:cs="Times New Roman"/>
          <w:szCs w:val="24"/>
        </w:rPr>
        <w:t xml:space="preserve">QTLs surpassing </w:t>
      </w:r>
      <w:bookmarkStart w:id="0" w:name="_GoBack"/>
      <w:bookmarkEnd w:id="0"/>
      <w:r w:rsidR="00254EDB" w:rsidRPr="00254EDB">
        <w:rPr>
          <w:rFonts w:ascii="Times New Roman" w:eastAsia="Calibri" w:hAnsi="Times New Roman" w:cs="Times New Roman"/>
          <w:szCs w:val="24"/>
        </w:rPr>
        <w:t>the significance threshold (P &lt; 5 × 10</w:t>
      </w:r>
      <w:r w:rsidR="00254EDB" w:rsidRPr="00254EDB">
        <w:rPr>
          <w:rFonts w:ascii="Times New Roman" w:eastAsia="Calibri" w:hAnsi="Times New Roman" w:cs="Times New Roman"/>
          <w:szCs w:val="24"/>
          <w:vertAlign w:val="superscript"/>
        </w:rPr>
        <w:t>-7</w:t>
      </w:r>
      <w:r w:rsidR="00254EDB" w:rsidRPr="00254EDB">
        <w:rPr>
          <w:rFonts w:ascii="Times New Roman" w:eastAsia="Calibri" w:hAnsi="Times New Roman" w:cs="Times New Roman"/>
          <w:szCs w:val="24"/>
        </w:rPr>
        <w:t>) for evidence of an association with</w:t>
      </w:r>
      <w:r w:rsidR="00254EDB" w:rsidRPr="00254EDB">
        <w:rPr>
          <w:rFonts w:ascii="Times New Roman" w:eastAsia="Calibri" w:hAnsi="Times New Roman" w:cs="Times New Roman"/>
          <w:szCs w:val="24"/>
        </w:rPr>
        <w:t xml:space="preserve"> the case-control study 3</w:t>
      </w:r>
      <w:r w:rsidR="00254EDB" w:rsidRPr="00254EDB">
        <w:rPr>
          <w:rFonts w:ascii="Times New Roman" w:eastAsia="Calibri" w:hAnsi="Times New Roman" w:cs="Times New Roman"/>
          <w:szCs w:val="24"/>
        </w:rPr>
        <w:t>.</w:t>
      </w:r>
      <w:proofErr w:type="gramEnd"/>
    </w:p>
    <w:tbl>
      <w:tblPr>
        <w:tblW w:w="14870" w:type="dxa"/>
        <w:tblInd w:w="93" w:type="dxa"/>
        <w:tblLook w:val="04A0" w:firstRow="1" w:lastRow="0" w:firstColumn="1" w:lastColumn="0" w:noHBand="0" w:noVBand="1"/>
      </w:tblPr>
      <w:tblGrid>
        <w:gridCol w:w="647"/>
        <w:gridCol w:w="936"/>
        <w:gridCol w:w="936"/>
        <w:gridCol w:w="1182"/>
        <w:gridCol w:w="1026"/>
        <w:gridCol w:w="1156"/>
        <w:gridCol w:w="1136"/>
        <w:gridCol w:w="6669"/>
        <w:gridCol w:w="1182"/>
      </w:tblGrid>
      <w:tr w:rsidR="007A12FF" w:rsidRPr="007A12FF" w:rsidTr="007A12FF">
        <w:trPr>
          <w:trHeight w:val="720"/>
        </w:trPr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TA</w:t>
            </w: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 start (</w:t>
            </w:r>
            <w:proofErr w:type="spellStart"/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 end (</w:t>
            </w:r>
            <w:proofErr w:type="spellStart"/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most significant SNP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position</w:t>
            </w: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6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s in QTL</w:t>
            </w: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º of significant SNPs in QTL</w:t>
            </w:r>
          </w:p>
        </w:tc>
      </w:tr>
      <w:tr w:rsidR="007A12FF" w:rsidRPr="007A12FF" w:rsidTr="007A12FF">
        <w:trPr>
          <w:trHeight w:val="75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656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048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3077E-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295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SD7B, U6, CXCR4, MCM6, DARS1, LCT, R3HDM1, UBXN4, ZRANB3, RAB3GAP1, MAP3K19, CCNT2, ACMSD, TMEM163, MGAT5, ENSBTAG00000021755, ENSBTAG000000050570, ENSBTAG00000048332,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A12FF" w:rsidRPr="007A12FF" w:rsidTr="007A12FF">
        <w:trPr>
          <w:trHeight w:val="48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238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2386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1772E-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380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8982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stream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P2, ECHDC2, ZYG11A, COA7, SHISAL2A, GPX7, TUT4, PRPF38A, ORC1, CC2D1B, ZFYVE9, bta-mir-2285bc, ENSBTAG00000054697, ENSBTAG000000522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1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E+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3571E-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0717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25048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K2, MUTYH, TOE1, HPDL, ZSWIM5, UROD,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2E+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3E+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8134E-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1132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2669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MD2, HMGB4, U6, ZSCAN20, EFHD1, GIGYF2, KCNJ13, SNOR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A12FF" w:rsidRPr="007A12FF" w:rsidTr="007A12FF">
        <w:trPr>
          <w:trHeight w:val="126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240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102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9593E-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102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8057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7, KRT80, ATG101, NR4A1, ACVR1B, TAMALIN, SMIM41, ANKRD33, SCN8A, FIGNL2, U6, SLC4A8, GALNT6, CELA1, BIN2, SMAGP, DAZAP2, TFCP2, POU6F1, CSNRP2, LETMD1, ENSBTAG00000052798, ENSBTAG00000054816, ENSBTAG00000054136, ENSBTAG00000016166, ENSBTAG00000049194, ENSBTAG00000049207, ENSBTAG00000023471, ENSBTAG000000510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615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089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4173E-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615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13799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NK1, C2CD5, ST8SIA1, ENSBTAG000000266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A12FF" w:rsidRPr="007A12FF" w:rsidTr="007A12FF">
        <w:trPr>
          <w:trHeight w:val="96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178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178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0766E-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178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0966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0RA, TMPRSS4, SCN4B, SCN2B, JAML, MPZL3, MPZL2, CD3E, CD3D, CD3E, CD3G, UBE4A, U6, ATP5MG, KMT2A, SNORA70, IFT46, TMEM25, ARCN1, bta-mir-2285ak, PHLDB1, TREH, bta-mir-12011, DDX6, 5S_rRNA, CXCR5, BCL9L, UPK2, FOXR1, CENATAC, TRAPPC4, SLC37A4, RPS25, ENSBTAG000000422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104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108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6389E-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104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08398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S7, LPGAT1, NEK2, SLC30A1, RD3, TRAF5, RCOR3, KCNH1, ENSBTAG000000489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879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093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37813E-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879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AS3, EGLN3, bta-mir-2285cy, ENSBTAG00000050690, ENSBTAG000000517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A12FF" w:rsidRPr="007A12FF" w:rsidTr="007A12FF">
        <w:trPr>
          <w:trHeight w:val="48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6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1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3969E-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62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2751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BTAG00000051082, ENSBTAG00000021237, ENSBTAG00000033515, ENSBATAG000000461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45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286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09E-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45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9546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CC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A12FF" w:rsidRPr="007A12FF" w:rsidTr="007A12FF">
        <w:trPr>
          <w:trHeight w:val="300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7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919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502E-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7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48274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6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MD1, U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A12FF" w:rsidRPr="007A12FF" w:rsidRDefault="007A12FF" w:rsidP="007A1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2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</w:tbl>
    <w:p w:rsidR="007A12FF" w:rsidRPr="007A12FF" w:rsidRDefault="007A12FF" w:rsidP="007A12FF">
      <w:pPr>
        <w:jc w:val="both"/>
        <w:rPr>
          <w:rFonts w:ascii="Times New Roman" w:eastAsia="Calibri" w:hAnsi="Times New Roman" w:cs="Times New Roman"/>
        </w:rPr>
      </w:pPr>
      <w:r w:rsidRPr="007A12FF">
        <w:rPr>
          <w:rFonts w:ascii="Times New Roman" w:eastAsia="Calibri" w:hAnsi="Times New Roman" w:cs="Times New Roman"/>
          <w:vertAlign w:val="superscript"/>
        </w:rPr>
        <w:t>1</w:t>
      </w:r>
      <w:r w:rsidRPr="007A12FF">
        <w:rPr>
          <w:rFonts w:ascii="Times New Roman" w:eastAsia="Calibri" w:hAnsi="Times New Roman" w:cs="Times New Roman"/>
        </w:rPr>
        <w:t xml:space="preserve"> QTL location, </w:t>
      </w:r>
      <w:r w:rsidRPr="007A12FF">
        <w:rPr>
          <w:rFonts w:ascii="Times New Roman" w:eastAsia="Calibri" w:hAnsi="Times New Roman" w:cs="Times New Roman"/>
          <w:vertAlign w:val="superscript"/>
        </w:rPr>
        <w:t>2</w:t>
      </w:r>
      <w:r w:rsidRPr="007A12FF">
        <w:rPr>
          <w:rFonts w:ascii="Times New Roman" w:eastAsia="Calibri" w:hAnsi="Times New Roman" w:cs="Times New Roman"/>
        </w:rPr>
        <w:t xml:space="preserve"> SNP </w:t>
      </w:r>
      <w:proofErr w:type="gramStart"/>
      <w:r w:rsidRPr="007A12FF">
        <w:rPr>
          <w:rFonts w:ascii="Times New Roman" w:eastAsia="Calibri" w:hAnsi="Times New Roman" w:cs="Times New Roman"/>
        </w:rPr>
        <w:t>location</w:t>
      </w:r>
      <w:proofErr w:type="gramEnd"/>
      <w:r w:rsidRPr="007A12FF">
        <w:rPr>
          <w:rFonts w:ascii="Times New Roman" w:eastAsia="Calibri" w:hAnsi="Times New Roman" w:cs="Times New Roman"/>
        </w:rPr>
        <w:t xml:space="preserve"> in the genome, </w:t>
      </w:r>
      <w:r w:rsidRPr="007A12FF">
        <w:rPr>
          <w:rFonts w:ascii="Times New Roman" w:eastAsia="Calibri" w:hAnsi="Times New Roman" w:cs="Times New Roman"/>
          <w:vertAlign w:val="superscript"/>
        </w:rPr>
        <w:t>3</w:t>
      </w:r>
      <w:r w:rsidRPr="007A12FF">
        <w:rPr>
          <w:rFonts w:ascii="Times New Roman" w:eastAsia="Calibri" w:hAnsi="Times New Roman" w:cs="Times New Roman"/>
        </w:rPr>
        <w:t xml:space="preserve"> Candidate genes located within the identified QTL</w:t>
      </w:r>
    </w:p>
    <w:p w:rsidR="007A12FF" w:rsidRPr="007A12FF" w:rsidRDefault="007A12FF" w:rsidP="007A12FF"/>
    <w:sectPr w:rsidR="007A12FF" w:rsidRPr="007A12FF" w:rsidSect="007A12FF">
      <w:pgSz w:w="15840" w:h="12240" w:orient="landscape"/>
      <w:pgMar w:top="1560" w:right="1417" w:bottom="170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2FF"/>
    <w:rsid w:val="00226C19"/>
    <w:rsid w:val="00254EDB"/>
    <w:rsid w:val="003621CC"/>
    <w:rsid w:val="007A12FF"/>
    <w:rsid w:val="0092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22-02-04T13:48:00Z</dcterms:created>
  <dcterms:modified xsi:type="dcterms:W3CDTF">2022-02-04T13:48:00Z</dcterms:modified>
</cp:coreProperties>
</file>